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CAC" w:rsidRDefault="00550CAC" w:rsidP="00550C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</w:t>
      </w:r>
      <w:r w:rsidR="00E570A0">
        <w:rPr>
          <w:rFonts w:ascii="Times New Roman" w:hAnsi="Times New Roman" w:cs="Times New Roman"/>
          <w:b/>
        </w:rPr>
        <w:t xml:space="preserve">e </w:t>
      </w:r>
      <w:r w:rsidR="00B52BA1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.</w:t>
      </w:r>
    </w:p>
    <w:p w:rsidR="00550CAC" w:rsidRPr="00F33392" w:rsidRDefault="00550CAC" w:rsidP="00550CAC">
      <w:pPr>
        <w:rPr>
          <w:rFonts w:ascii="Times New Roman" w:hAnsi="Times New Roman" w:cs="Times New Roman"/>
        </w:rPr>
      </w:pPr>
      <w:r w:rsidRPr="00F33392">
        <w:rPr>
          <w:rFonts w:ascii="Times New Roman" w:hAnsi="Times New Roman" w:cs="Times New Roman"/>
        </w:rPr>
        <w:t xml:space="preserve">Mass spectrometry for </w:t>
      </w:r>
      <w:proofErr w:type="spellStart"/>
      <w:r w:rsidRPr="00F33392">
        <w:rPr>
          <w:rFonts w:ascii="Times New Roman" w:hAnsi="Times New Roman" w:cs="Times New Roman"/>
        </w:rPr>
        <w:t>InlF</w:t>
      </w:r>
      <w:proofErr w:type="spellEnd"/>
      <w:r w:rsidRPr="00F33392">
        <w:rPr>
          <w:rFonts w:ascii="Times New Roman" w:hAnsi="Times New Roman" w:cs="Times New Roman"/>
        </w:rPr>
        <w:t xml:space="preserve">-interacting partners. The </w:t>
      </w:r>
      <w:r>
        <w:rPr>
          <w:rFonts w:ascii="Times New Roman" w:hAnsi="Times New Roman" w:cs="Times New Roman"/>
        </w:rPr>
        <w:t xml:space="preserve">identified </w:t>
      </w:r>
      <w:proofErr w:type="spellStart"/>
      <w:r w:rsidRPr="00F33392">
        <w:rPr>
          <w:rFonts w:ascii="Times New Roman" w:hAnsi="Times New Roman" w:cs="Times New Roman"/>
        </w:rPr>
        <w:t>InlF</w:t>
      </w:r>
      <w:proofErr w:type="spellEnd"/>
      <w:r>
        <w:rPr>
          <w:rFonts w:ascii="Times New Roman" w:hAnsi="Times New Roman" w:cs="Times New Roman"/>
        </w:rPr>
        <w:t>-interacting proteins</w:t>
      </w:r>
      <w:r w:rsidRPr="00F33392">
        <w:rPr>
          <w:rFonts w:ascii="Times New Roman" w:hAnsi="Times New Roman" w:cs="Times New Roman"/>
        </w:rPr>
        <w:t xml:space="preserve"> are ranked by the </w:t>
      </w:r>
      <w:r w:rsidR="007C56F0">
        <w:rPr>
          <w:rFonts w:ascii="Times New Roman" w:hAnsi="Times New Roman" w:cs="Times New Roman"/>
        </w:rPr>
        <w:t xml:space="preserve">protein </w:t>
      </w:r>
      <w:r>
        <w:rPr>
          <w:rFonts w:ascii="Times New Roman" w:hAnsi="Times New Roman" w:cs="Times New Roman"/>
        </w:rPr>
        <w:t>sequence coverage</w:t>
      </w:r>
      <w:r w:rsidRPr="00F33392">
        <w:rPr>
          <w:rFonts w:ascii="Times New Roman" w:hAnsi="Times New Roman" w:cs="Times New Roman"/>
        </w:rPr>
        <w:t xml:space="preserve"> found.</w:t>
      </w:r>
    </w:p>
    <w:p w:rsidR="00550CAC" w:rsidRDefault="00550CAC" w:rsidP="00550CAC">
      <w:pPr>
        <w:rPr>
          <w:rFonts w:ascii="Times New Roman" w:hAnsi="Times New Roman" w:cs="Times New Roman"/>
        </w:rPr>
      </w:pP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649"/>
        <w:gridCol w:w="4084"/>
        <w:gridCol w:w="900"/>
        <w:gridCol w:w="95"/>
        <w:gridCol w:w="1345"/>
        <w:gridCol w:w="95"/>
        <w:gridCol w:w="895"/>
        <w:gridCol w:w="95"/>
      </w:tblGrid>
      <w:tr w:rsidR="0015224E" w:rsidRPr="00295C5B" w:rsidTr="00185B90">
        <w:trPr>
          <w:gridAfter w:val="1"/>
          <w:wAfter w:w="95" w:type="dxa"/>
        </w:trPr>
        <w:tc>
          <w:tcPr>
            <w:tcW w:w="742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  <w:r w:rsidRPr="00295C5B">
              <w:rPr>
                <w:rFonts w:ascii="Times New Roman" w:hAnsi="Times New Roman" w:cs="Times New Roman"/>
                <w:b/>
              </w:rPr>
              <w:t>Rank order</w:t>
            </w:r>
          </w:p>
        </w:tc>
        <w:tc>
          <w:tcPr>
            <w:tcW w:w="1649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  <w:r w:rsidRPr="00295C5B">
              <w:rPr>
                <w:rFonts w:ascii="Times New Roman" w:hAnsi="Times New Roman" w:cs="Times New Roman"/>
                <w:b/>
              </w:rPr>
              <w:t>IPI</w:t>
            </w:r>
          </w:p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  <w:r w:rsidRPr="00295C5B"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4084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  <w:r w:rsidRPr="00295C5B">
              <w:rPr>
                <w:rFonts w:ascii="Times New Roman" w:hAnsi="Times New Roman" w:cs="Times New Roman"/>
                <w:b/>
              </w:rPr>
              <w:t>Gene</w:t>
            </w:r>
          </w:p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  <w:r w:rsidRPr="00295C5B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900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  <w:r w:rsidRPr="00295C5B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1440" w:type="dxa"/>
            <w:gridSpan w:val="2"/>
          </w:tcPr>
          <w:p w:rsidR="0015224E" w:rsidRPr="00295C5B" w:rsidRDefault="0015224E" w:rsidP="00A23DA2">
            <w:pPr>
              <w:ind w:right="-113"/>
              <w:rPr>
                <w:rFonts w:ascii="Times New Roman" w:hAnsi="Times New Roman" w:cs="Times New Roman"/>
                <w:b/>
                <w:vertAlign w:val="superscript"/>
              </w:rPr>
            </w:pPr>
            <w:r w:rsidRPr="00295C5B">
              <w:rPr>
                <w:rFonts w:ascii="Times New Roman" w:hAnsi="Times New Roman" w:cs="Times New Roman"/>
                <w:b/>
              </w:rPr>
              <w:t>Sequence coverage (%)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</w:p>
        </w:tc>
        <w:tc>
          <w:tcPr>
            <w:tcW w:w="990" w:type="dxa"/>
            <w:gridSpan w:val="2"/>
          </w:tcPr>
          <w:p w:rsidR="0015224E" w:rsidRPr="00295C5B" w:rsidRDefault="0015224E" w:rsidP="00A23DA2">
            <w:pPr>
              <w:ind w:right="-108"/>
              <w:rPr>
                <w:rFonts w:ascii="Times New Roman" w:hAnsi="Times New Roman" w:cs="Times New Roman"/>
                <w:b/>
                <w:vertAlign w:val="superscript"/>
              </w:rPr>
            </w:pPr>
            <w:r w:rsidRPr="00295C5B">
              <w:rPr>
                <w:rFonts w:ascii="Times New Roman" w:hAnsi="Times New Roman" w:cs="Times New Roman"/>
                <w:b/>
              </w:rPr>
              <w:t xml:space="preserve">Unique </w:t>
            </w:r>
            <w:proofErr w:type="spellStart"/>
            <w:r w:rsidRPr="00295C5B">
              <w:rPr>
                <w:rFonts w:ascii="Times New Roman" w:hAnsi="Times New Roman" w:cs="Times New Roman"/>
                <w:b/>
              </w:rPr>
              <w:t>peptides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  <w:proofErr w:type="spellEnd"/>
          </w:p>
        </w:tc>
      </w:tr>
      <w:tr w:rsidR="0015224E" w:rsidRPr="00295C5B" w:rsidTr="00185B90">
        <w:trPr>
          <w:gridAfter w:val="1"/>
          <w:wAfter w:w="95" w:type="dxa"/>
        </w:trPr>
        <w:tc>
          <w:tcPr>
            <w:tcW w:w="742" w:type="dxa"/>
          </w:tcPr>
          <w:p w:rsidR="0015224E" w:rsidRPr="00295C5B" w:rsidRDefault="00A23DA2" w:rsidP="00A23D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44829</wp:posOffset>
                      </wp:positionH>
                      <wp:positionV relativeFrom="paragraph">
                        <wp:posOffset>81584</wp:posOffset>
                      </wp:positionV>
                      <wp:extent cx="6382987" cy="0"/>
                      <wp:effectExtent l="0" t="0" r="3746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38298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D220BB" id="Straight Connector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5pt,6.4pt" to="499.0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4xIwQEAAMEDAAAOAAAAZHJzL2Uyb0RvYy54bWysU01vGyEQvVfqf0Dc6127UeqsvM7BUXup&#10;WqtJeicseFGAQQP1rv99B9beVP2QqqoXxMCbN/Mew+Z2dJYdFUYDvuXLRc2Z8hI64w8tf3x4/2bN&#10;WUzCd8KCVy0/qchvt69fbYbQqBX0YDuFjEh8bIbQ8j6l0FRVlL1yIi4gKE+XGtCJRCEeqg7FQOzO&#10;Vqu6vq4GwC4gSBUjnd5Nl3xb+LVWMn3WOqrEbMupt1RWLOtTXqvtRjQHFKE38tyG+IcunDCeis5U&#10;dyIJ9g3NL1TOSIQIOi0kuAq0NlIVDaRmWf+k5r4XQRUtZE4Ms03x/9HKT8c9MtO1/IozLxw90X1C&#10;YQ59YjvwngwEZFfZpyHEhuA7v8dzFMMes+hRo2PamvCVRqDYQMLYWFw+zS6rMTFJh9dv16ub9TvO&#10;5OWumigyVcCYPihwLG9abo3PBohGHD/GRGUJeoFQkFuamii7dLIqg63/ojSJomJTO2Wc1M4iOwoa&#10;hO55mQURV0HmFG2snZPqUvKPSWdsTlNlxP42cUaXiuDTnOiMB/xd1TReWtUT/qJ60pplP0F3Kk9S&#10;7KA5KcrOM50H8ce4pL/8vO13AAAA//8DAFBLAwQUAAYACAAAACEAkNcyq9kAAAAIAQAADwAAAGRy&#10;cy9kb3ducmV2LnhtbEyPzU7DMBCE70i8g7VI3Fq7lfoX4lSlEuJM20tvm3hJIuJ1iN02vD2LOMBx&#10;Z0az3+Tb0XfqSkNsA1uYTQ0o4iq4lmsLp+PLZA0qJmSHXWCy8EURtsX9XY6ZCzd+o+sh1UpKOGZo&#10;oUmpz7SOVUMe4zT0xOK9h8FjknOotRvwJuW+03Njltpjy/KhwZ72DVUfh4u3cHz1ZixTuyf+XJnd&#10;+Xmx5PPC2seHcfcEKtGY/sLwgy/oUAhTGS7souosTFYzSYo+lwXibzZrEcpfQRe5/j+g+AYAAP//&#10;AwBQSwECLQAUAAYACAAAACEAtoM4kv4AAADhAQAAEwAAAAAAAAAAAAAAAAAAAAAAW0NvbnRlbnRf&#10;VHlwZXNdLnhtbFBLAQItABQABgAIAAAAIQA4/SH/1gAAAJQBAAALAAAAAAAAAAAAAAAAAC8BAABf&#10;cmVscy8ucmVsc1BLAQItABQABgAIAAAAIQCzI4xIwQEAAMEDAAAOAAAAAAAAAAAAAAAAAC4CAABk&#10;cnMvZTJvRG9jLnhtbFBLAQItABQABgAIAAAAIQCQ1zKr2QAAAAgBAAAPAAAAAAAAAAAAAAAAABsE&#10;AABkcnMvZG93bnJldi54bWxQSwUGAAAAAAQABADzAAAAI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649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4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gridSpan w:val="2"/>
          </w:tcPr>
          <w:p w:rsidR="0015224E" w:rsidRPr="00295C5B" w:rsidRDefault="0015224E" w:rsidP="00A23DA2">
            <w:pPr>
              <w:ind w:right="-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gridSpan w:val="2"/>
          </w:tcPr>
          <w:p w:rsidR="0015224E" w:rsidRPr="00295C5B" w:rsidRDefault="0015224E" w:rsidP="00A23DA2">
            <w:pPr>
              <w:ind w:right="-108"/>
              <w:rPr>
                <w:rFonts w:ascii="Times New Roman" w:hAnsi="Times New Roman" w:cs="Times New Roman"/>
                <w:b/>
              </w:rPr>
            </w:pPr>
          </w:p>
        </w:tc>
      </w:tr>
      <w:tr w:rsidR="0015224E" w:rsidRPr="00295C5B" w:rsidTr="00185B90">
        <w:tc>
          <w:tcPr>
            <w:tcW w:w="742" w:type="dxa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9" w:type="dxa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IPI00227299.6</w:t>
            </w:r>
          </w:p>
        </w:tc>
        <w:tc>
          <w:tcPr>
            <w:tcW w:w="4084" w:type="dxa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995" w:type="dxa"/>
            <w:gridSpan w:val="2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440" w:type="dxa"/>
            <w:gridSpan w:val="2"/>
          </w:tcPr>
          <w:p w:rsidR="0015224E" w:rsidRPr="00295C5B" w:rsidRDefault="0015224E" w:rsidP="00185B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990" w:type="dxa"/>
            <w:gridSpan w:val="2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26</w:t>
            </w:r>
          </w:p>
        </w:tc>
      </w:tr>
      <w:tr w:rsidR="0015224E" w:rsidRPr="00295C5B" w:rsidTr="00185B90">
        <w:tc>
          <w:tcPr>
            <w:tcW w:w="742" w:type="dxa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9" w:type="dxa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IPI00129430.1</w:t>
            </w:r>
          </w:p>
        </w:tc>
        <w:tc>
          <w:tcPr>
            <w:tcW w:w="4084" w:type="dxa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Splicing factor, proline- and glutamine-rich</w:t>
            </w:r>
          </w:p>
        </w:tc>
        <w:tc>
          <w:tcPr>
            <w:tcW w:w="995" w:type="dxa"/>
            <w:gridSpan w:val="2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Sfpq</w:t>
            </w:r>
          </w:p>
        </w:tc>
        <w:tc>
          <w:tcPr>
            <w:tcW w:w="1440" w:type="dxa"/>
            <w:gridSpan w:val="2"/>
          </w:tcPr>
          <w:p w:rsidR="0015224E" w:rsidRPr="00295C5B" w:rsidRDefault="0015224E" w:rsidP="00185B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990" w:type="dxa"/>
            <w:gridSpan w:val="2"/>
          </w:tcPr>
          <w:p w:rsidR="0015224E" w:rsidRPr="00295C5B" w:rsidRDefault="0015224E" w:rsidP="001522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29</w:t>
            </w:r>
          </w:p>
        </w:tc>
      </w:tr>
      <w:tr w:rsidR="0015224E" w:rsidRPr="00295C5B" w:rsidTr="00185B90">
        <w:tc>
          <w:tcPr>
            <w:tcW w:w="742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9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IPI00553798.2</w:t>
            </w:r>
          </w:p>
        </w:tc>
        <w:tc>
          <w:tcPr>
            <w:tcW w:w="4084" w:type="dxa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AHNAK nucleoprotein isoform 1</w:t>
            </w:r>
          </w:p>
        </w:tc>
        <w:tc>
          <w:tcPr>
            <w:tcW w:w="995" w:type="dxa"/>
            <w:gridSpan w:val="2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Ahnak</w:t>
            </w:r>
          </w:p>
        </w:tc>
        <w:tc>
          <w:tcPr>
            <w:tcW w:w="1440" w:type="dxa"/>
            <w:gridSpan w:val="2"/>
          </w:tcPr>
          <w:p w:rsidR="0015224E" w:rsidRPr="00295C5B" w:rsidRDefault="0015224E" w:rsidP="00185B90">
            <w:pPr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0" w:type="dxa"/>
            <w:gridSpan w:val="2"/>
          </w:tcPr>
          <w:p w:rsidR="0015224E" w:rsidRPr="00295C5B" w:rsidRDefault="0015224E" w:rsidP="00A23DA2">
            <w:pPr>
              <w:rPr>
                <w:rFonts w:ascii="Times New Roman" w:hAnsi="Times New Roman" w:cs="Times New Roman"/>
              </w:rPr>
            </w:pPr>
            <w:r w:rsidRPr="00295C5B">
              <w:rPr>
                <w:rFonts w:ascii="Times New Roman" w:hAnsi="Times New Roman" w:cs="Times New Roman"/>
              </w:rPr>
              <w:t>39</w:t>
            </w:r>
          </w:p>
        </w:tc>
      </w:tr>
    </w:tbl>
    <w:p w:rsidR="0015224E" w:rsidRPr="00295C5B" w:rsidRDefault="00A23DA2" w:rsidP="00A23DA2">
      <w:pPr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2436DC" wp14:editId="0359631A">
                <wp:simplePos x="0" y="0"/>
                <wp:positionH relativeFrom="column">
                  <wp:posOffset>27305</wp:posOffset>
                </wp:positionH>
                <wp:positionV relativeFrom="paragraph">
                  <wp:posOffset>92298</wp:posOffset>
                </wp:positionV>
                <wp:extent cx="6382385" cy="0"/>
                <wp:effectExtent l="0" t="0" r="3746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823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FF2672" id="Straight Connector 5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15pt,7.25pt" to="504.7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9YlvwEAAMEDAAAOAAAAZHJzL2Uyb0RvYy54bWysU8FuGyEQvVfKPyDu8a4dJbJWXufgqL1E&#10;rdW0vRMWvKjAoIF613/fgbU3VZtKVZULYuDNm3mPYXM/OsuOCqMB3/LlouZMeQmd8YeWf/3y/nrN&#10;WUzCd8KCVy0/qcjvt1fvNkNo1Ap6sJ1CRiQ+NkNoeZ9SaKoqyl45ERcQlKdLDehEohAPVYdiIHZn&#10;q1Vd31UDYBcQpIqRTh+mS74t/FormT5pHVVituXUWyorlvU5r9V2I5oDitAbeW5D/EcXThhPRWeq&#10;B5EE+4HmDypnJEIEnRYSXAVaG6mKBlKzrH9T89SLoIoWMieG2ab4drTy43GPzHQtv+XMC0dP9JRQ&#10;mEOf2A68JwMB2W32aQixIfjO7/EcxbDHLHrU6Ji2JnyjESg2kDA2FpdPs8tqTEzS4d3NenWzpnLy&#10;cldNFJkqYEwfFDiWNy23xmcDRCOOjzFRWYJeIBTklqYmyi6drMpg6z8rTaKo2NROGSe1s8iOggah&#10;+77MgoirIHOKNtbOSXUp+dekMzanqTJi/5o4o0tF8GlOdMYDvlY1jZdW9YS/qJ60ZtnP0J3KkxQ7&#10;aE6KsvNM50H8NS7pLz9v+xMAAP//AwBQSwMEFAAGAAgAAAAhAHdO0UjaAAAACAEAAA8AAABkcnMv&#10;ZG93bnJldi54bWxMj8FuwjAQRO+V+g/WIvVWbNqElhAHUaSq50Iv3DbxkkTE6zQ2kP59jXqgx50Z&#10;zb7JV6PtxJkG3zrWMJsqEMSVMy3XGr5274+vIHxANtg5Jg0/5GFV3N/lmBl34U86b0MtYgn7DDU0&#10;IfSZlL5qyKKfup44egc3WAzxHGppBrzEctvJJ6Xm0mLL8UODPW0aqo7bk9Ww+7BqLEO7If5+Uev9&#10;Wzrnfar1w2RcL0EEGsMtDFf8iA5FZCrdiY0XnYbkOQajnKQgrrZSiwRE+afIIpf/BxS/AAAA//8D&#10;AFBLAQItABQABgAIAAAAIQC2gziS/gAAAOEBAAATAAAAAAAAAAAAAAAAAAAAAABbQ29udGVudF9U&#10;eXBlc10ueG1sUEsBAi0AFAAGAAgAAAAhADj9If/WAAAAlAEAAAsAAAAAAAAAAAAAAAAALwEAAF9y&#10;ZWxzLy5yZWxzUEsBAi0AFAAGAAgAAAAhAJ3v1iW/AQAAwQMAAA4AAAAAAAAAAAAAAAAALgIAAGRy&#10;cy9lMm9Eb2MueG1sUEsBAi0AFAAGAAgAAAAhAHdO0UjaAAAACAEAAA8AAAAAAAAAAAAAAAAAGQ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15224E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="0015224E">
        <w:rPr>
          <w:rFonts w:ascii="Times New Roman" w:hAnsi="Times New Roman" w:cs="Times New Roman"/>
          <w:sz w:val="24"/>
          <w:szCs w:val="24"/>
        </w:rPr>
        <w:t>Sequence coverage based on amino acid count</w:t>
      </w:r>
    </w:p>
    <w:p w:rsidR="00295C5B" w:rsidRDefault="0015224E" w:rsidP="00A23DA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Uniqueness defi</w:t>
      </w:r>
      <w:r w:rsidR="00295C5B">
        <w:rPr>
          <w:rFonts w:ascii="Times New Roman" w:hAnsi="Times New Roman" w:cs="Times New Roman"/>
          <w:sz w:val="24"/>
          <w:szCs w:val="24"/>
        </w:rPr>
        <w:t>ned by peptide sequence</w:t>
      </w:r>
    </w:p>
    <w:p w:rsidR="00DD6645" w:rsidRPr="006F4883" w:rsidRDefault="00DD6645">
      <w:pPr>
        <w:rPr>
          <w:rFonts w:ascii="Times New Roman" w:hAnsi="Times New Roman" w:cs="Times New Roman"/>
          <w:sz w:val="24"/>
          <w:szCs w:val="24"/>
        </w:rPr>
      </w:pPr>
    </w:p>
    <w:sectPr w:rsidR="00DD6645" w:rsidRPr="006F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883"/>
    <w:rsid w:val="0015224E"/>
    <w:rsid w:val="00185B90"/>
    <w:rsid w:val="00295C5B"/>
    <w:rsid w:val="002E6BD2"/>
    <w:rsid w:val="003172AB"/>
    <w:rsid w:val="00550CAC"/>
    <w:rsid w:val="006F4883"/>
    <w:rsid w:val="007C56F0"/>
    <w:rsid w:val="00A23DA2"/>
    <w:rsid w:val="00B52BA1"/>
    <w:rsid w:val="00C37CBB"/>
    <w:rsid w:val="00D9246E"/>
    <w:rsid w:val="00DD6645"/>
    <w:rsid w:val="00E570A0"/>
    <w:rsid w:val="00F1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49F3A-0CE7-4484-8061-D4BB64DD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b Ghosh</dc:creator>
  <cp:keywords/>
  <dc:description/>
  <cp:lastModifiedBy>Pallab Ghosh</cp:lastModifiedBy>
  <cp:revision>12</cp:revision>
  <dcterms:created xsi:type="dcterms:W3CDTF">2017-11-11T22:08:00Z</dcterms:created>
  <dcterms:modified xsi:type="dcterms:W3CDTF">2017-12-11T22:52:00Z</dcterms:modified>
</cp:coreProperties>
</file>